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98B0C" w14:textId="1620F619" w:rsidR="00FE0490" w:rsidRPr="00FE0490" w:rsidRDefault="00FE0490">
      <w:pPr>
        <w:rPr>
          <w:b/>
          <w:sz w:val="24"/>
          <w:szCs w:val="24"/>
        </w:rPr>
      </w:pPr>
      <w:bookmarkStart w:id="0" w:name="_GoBack"/>
      <w:bookmarkEnd w:id="0"/>
      <w:r w:rsidRPr="00FE0490">
        <w:rPr>
          <w:b/>
          <w:sz w:val="24"/>
          <w:szCs w:val="24"/>
        </w:rPr>
        <w:t>Table S1</w:t>
      </w:r>
    </w:p>
    <w:tbl>
      <w:tblPr>
        <w:tblW w:w="11219" w:type="dxa"/>
        <w:jc w:val="center"/>
        <w:tblLayout w:type="fixed"/>
        <w:tblLook w:val="04A0" w:firstRow="1" w:lastRow="0" w:firstColumn="1" w:lastColumn="0" w:noHBand="0" w:noVBand="1"/>
      </w:tblPr>
      <w:tblGrid>
        <w:gridCol w:w="2297"/>
        <w:gridCol w:w="2812"/>
        <w:gridCol w:w="2041"/>
        <w:gridCol w:w="3005"/>
        <w:gridCol w:w="1064"/>
      </w:tblGrid>
      <w:tr w:rsidR="008377D0" w:rsidRPr="003B4827" w14:paraId="13E644BA" w14:textId="4B55B7F8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BA052" w14:textId="237F7508" w:rsidR="008377D0" w:rsidRPr="003B4827" w:rsidRDefault="008377D0" w:rsidP="00837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02394A" w14:textId="09D45AAB" w:rsidR="008377D0" w:rsidRPr="003B4827" w:rsidRDefault="0048398D" w:rsidP="00837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a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osteriors</w:t>
            </w:r>
            <w:r w:rsidR="002C223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95% CI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C540" w14:textId="2EC87986" w:rsidR="008377D0" w:rsidRPr="003B4827" w:rsidRDefault="008377D0" w:rsidP="00837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06CF" w14:textId="4BF916FA" w:rsidR="008377D0" w:rsidRPr="00551CDC" w:rsidRDefault="008377D0" w:rsidP="00837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ditions </w:t>
            </w:r>
            <w:proofErr w:type="spellStart"/>
            <w:r w:rsidR="00C847C1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ntrast</w:t>
            </w:r>
            <w:r w:rsidR="002C223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95% CI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615E1" w14:textId="6D6A950B" w:rsidR="008377D0" w:rsidRPr="003B4827" w:rsidRDefault="008377D0" w:rsidP="00837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>alue</w:t>
            </w:r>
            <w:r w:rsidR="002C223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531787" w:rsidRPr="003B4827" w14:paraId="6D6C8C33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4F335E" w14:textId="42FE2BB3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oteus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eed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727BB4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C315C" w14:textId="4AE4846E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5118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A9C1D1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20F26635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A2A862" w14:textId="5154C237" w:rsidR="0053178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22B08A" w14:textId="3BABA36E" w:rsidR="0053178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1 [5.63, 12.81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6111" w14:textId="38C11D21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quid</w:t>
            </w:r>
            <w:r w:rsidRPr="003B4827">
              <w:rPr>
                <w:rFonts w:ascii="Calibri" w:eastAsia="Times New Roman" w:hAnsi="Calibri" w:cs="Calibri"/>
                <w:color w:val="000000"/>
              </w:rPr>
              <w:t xml:space="preserve">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CC616" w14:textId="2786C10E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-4.</w:t>
            </w:r>
            <w:r>
              <w:rPr>
                <w:rFonts w:ascii="Calibri" w:eastAsia="Times New Roman" w:hAnsi="Calibri" w:cs="Calibri"/>
                <w:color w:val="000000"/>
              </w:rPr>
              <w:t>28 [-7.55, -1.59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B7FC9A" w14:textId="77A90B80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E-3</w:t>
            </w:r>
          </w:p>
        </w:tc>
      </w:tr>
      <w:tr w:rsidR="00531787" w:rsidRPr="003B4827" w14:paraId="4D65AA40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6EA529" w14:textId="42A97892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C2ECAA" w14:textId="7A83490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29 [9.10, 16.52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BCFD" w14:textId="5A52A41C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01BC" w14:textId="033FB4A6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39 [-1.88, 1.11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C829C" w14:textId="3E02074B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E-1</w:t>
            </w:r>
          </w:p>
        </w:tc>
      </w:tr>
      <w:tr w:rsidR="00531787" w:rsidRPr="003B4827" w14:paraId="55D6F9A9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AC2D0E" w14:textId="1996C45B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FE2714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493EE3" w14:textId="47F78CE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90 [8.78, 16.1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351D" w14:textId="67AA2ECA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6788" w14:textId="6A34B13B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-3.</w:t>
            </w:r>
            <w:r>
              <w:rPr>
                <w:rFonts w:ascii="Calibri" w:eastAsia="Times New Roman" w:hAnsi="Calibri" w:cs="Calibri"/>
                <w:color w:val="000000"/>
              </w:rPr>
              <w:t>89 [-7.13, -1.19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3CFFB" w14:textId="02801F8B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E-3</w:t>
            </w:r>
          </w:p>
        </w:tc>
      </w:tr>
      <w:tr w:rsidR="00531787" w:rsidRPr="003B4827" w14:paraId="6C67C52C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854421" w14:textId="6D78F04E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roteus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B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939170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4B438" w14:textId="1EDFC1FC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8A6F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B57FBD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5E64B69C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EC4AE5" w14:textId="7EE6774D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021605" w14:textId="6A7BB3F0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 [0.09, 0.42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1DDF" w14:textId="65A85D2B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DBA4" w14:textId="2848B401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-0.01, 0.27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C8DE13" w14:textId="752EC2EC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E-2</w:t>
            </w:r>
          </w:p>
        </w:tc>
      </w:tr>
      <w:tr w:rsidR="00531787" w:rsidRPr="003B4827" w14:paraId="2D853622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A41E83" w14:textId="26B2FED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33422F" w14:textId="3BE75339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 [0, 0.28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5F1A" w14:textId="2B5F4362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5FE2" w14:textId="16CA3679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-0.05, 0.09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2291C" w14:textId="66988B55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E-1</w:t>
            </w:r>
          </w:p>
        </w:tc>
      </w:tr>
      <w:tr w:rsidR="00531787" w:rsidRPr="003B4827" w14:paraId="47F8B75A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B4AA2" w14:textId="347098BC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FE2714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AF401" w14:textId="5EA034C5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 [0, 0.29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8A88" w14:textId="051A21CA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733C" w14:textId="254F1526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-0.02, 0.25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EB5A3" w14:textId="09089408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6E-2</w:t>
            </w:r>
          </w:p>
        </w:tc>
      </w:tr>
      <w:tr w:rsidR="00531787" w:rsidRPr="003B4827" w14:paraId="2B13497A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81D3E2" w14:textId="5203423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erratia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eed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AA3535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2F2BE" w14:textId="5FE0C07D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5584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887168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482CE8D5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4A2FED" w14:textId="4315468D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1D433A" w14:textId="22407906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56 [27.59, 35.37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86F1" w14:textId="03558063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992E" w14:textId="3A016588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-1.8</w:t>
            </w:r>
            <w:r>
              <w:rPr>
                <w:rFonts w:ascii="Calibri" w:eastAsia="Times New Roman" w:hAnsi="Calibri" w:cs="Calibri"/>
                <w:color w:val="000000"/>
              </w:rPr>
              <w:t>5 [-7.16, 3.46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83415" w14:textId="62A0E952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E-1</w:t>
            </w:r>
          </w:p>
        </w:tc>
      </w:tr>
      <w:tr w:rsidR="00531787" w:rsidRPr="003B4827" w14:paraId="61C4DBB7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4449DF" w14:textId="1E6FA0F1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D2D4B7" w14:textId="3B7DF526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41 [27.86, 38.98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15D5" w14:textId="0DC3F0B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8026" w14:textId="3E0F0473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-3.2</w:t>
            </w:r>
            <w:r>
              <w:rPr>
                <w:rFonts w:ascii="Calibri" w:eastAsia="Times New Roman" w:hAnsi="Calibri" w:cs="Calibri"/>
                <w:color w:val="000000"/>
              </w:rPr>
              <w:t>2 [-8.75, 2.51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1FD758" w14:textId="612A8771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Pr="003B4827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-1</w:t>
            </w:r>
          </w:p>
        </w:tc>
      </w:tr>
      <w:tr w:rsidR="00531787" w:rsidRPr="003B4827" w14:paraId="70846FBE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018BEC" w14:textId="6A32841A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FE2714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61A50A" w14:textId="2F02B65C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18 [25.50, 34.6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E5F4" w14:textId="5F85CA31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9FBF" w14:textId="6BAB7661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37 [-2.89, 5.61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8C67FC" w14:textId="2BE95011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E-1</w:t>
            </w:r>
          </w:p>
        </w:tc>
      </w:tr>
      <w:tr w:rsidR="00531787" w:rsidRPr="003B4827" w14:paraId="431BBCD2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6AA55C" w14:textId="7CF8595C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erratia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B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56C6FC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FC76F" w14:textId="78838D72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A719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11F47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768EA0CA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2A4519" w14:textId="161AA3E4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A9AAE6" w14:textId="170E2BB6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 [0.17, 0.28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A972" w14:textId="142FEA2D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3621" w14:textId="3635012E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9 [0.14, 0.25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58746" w14:textId="2A7B1C00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3B4827">
              <w:rPr>
                <w:rFonts w:ascii="Calibri" w:eastAsia="Times New Roman" w:hAnsi="Calibri" w:cs="Calibri"/>
                <w:color w:val="000000"/>
              </w:rPr>
              <w:t>1E-05</w:t>
            </w:r>
          </w:p>
        </w:tc>
      </w:tr>
      <w:tr w:rsidR="00531787" w:rsidRPr="003B4827" w14:paraId="1182F396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E0EC2A" w14:textId="15AF9C58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D0FA45" w14:textId="0D0D8A6D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 [0, 0.1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5480" w14:textId="733481A6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9ABA" w14:textId="6ED0942C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-0.03, 0.08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2D9E72" w14:textId="52D153B8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E-1</w:t>
            </w:r>
          </w:p>
        </w:tc>
      </w:tr>
      <w:tr w:rsidR="00531787" w:rsidRPr="003B4827" w14:paraId="46A9F0D7" w14:textId="7777777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B782BD" w14:textId="5B8442C0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FE2714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1F9003" w14:textId="7C01A0B4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 [0, 0.1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8A65" w14:textId="5DC5A1BB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3AC7" w14:textId="2D06272F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9 [0.14, 0.25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CC852" w14:textId="601A098B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3B4827">
              <w:rPr>
                <w:rFonts w:ascii="Calibri" w:eastAsia="Times New Roman" w:hAnsi="Calibri" w:cs="Calibri"/>
                <w:color w:val="000000"/>
              </w:rPr>
              <w:t>1E-05</w:t>
            </w:r>
          </w:p>
        </w:tc>
      </w:tr>
      <w:tr w:rsidR="00531787" w:rsidRPr="003B4827" w14:paraId="5014A266" w14:textId="5E6F3CEE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92DFD2" w14:textId="5AE2AA3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almonella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eed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A17B0A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73F68" w14:textId="164D1A7A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3639" w14:textId="434D02D2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50072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09ECAF93" w14:textId="37B8EE3B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6A6051" w14:textId="657F1B3D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FDDF10" w14:textId="5844EB1F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23.12 [21.02, 25.19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FC72" w14:textId="04B5ED03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Liquid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6FA4" w14:textId="3C16B21E" w:rsidR="00531787" w:rsidRPr="007C69B1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-7.59 [-9.84, -5.36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AB256" w14:textId="6729C188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3B4827">
              <w:rPr>
                <w:rFonts w:ascii="Calibri" w:eastAsia="Times New Roman" w:hAnsi="Calibri" w:cs="Calibri"/>
                <w:color w:val="000000"/>
              </w:rPr>
              <w:t>1E-05</w:t>
            </w:r>
          </w:p>
        </w:tc>
      </w:tr>
      <w:tr w:rsidR="00531787" w:rsidRPr="003B4827" w14:paraId="7E9CA78B" w14:textId="04F670CB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BD53D9" w14:textId="66FCD6AE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46A31F" w14:textId="0CC4C9ED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30.71 [29.24, 32.47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49AE" w14:textId="24D5CE56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7C69B1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89A7" w14:textId="49705CD3" w:rsidR="00531787" w:rsidRPr="007C69B1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-0.01 [-2.41, 2.26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E0A5A8" w14:textId="18066C2B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0E-1</w:t>
            </w:r>
          </w:p>
        </w:tc>
      </w:tr>
      <w:tr w:rsidR="00531787" w:rsidRPr="003B4827" w14:paraId="0682C57A" w14:textId="47FD3E91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1A4423" w14:textId="74832E1C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7C69B1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B4BB78" w14:textId="678CDE08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30.70 [28.75, 32.72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6A91" w14:textId="1A5EEAAE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7C69B1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2C3F" w14:textId="71A9AE58" w:rsidR="00531787" w:rsidRPr="007C69B1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-7.58 [-10.39, -4.84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F3321F" w14:textId="72FB9801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3B4827">
              <w:rPr>
                <w:rFonts w:ascii="Calibri" w:eastAsia="Times New Roman" w:hAnsi="Calibri" w:cs="Calibri"/>
                <w:color w:val="000000"/>
              </w:rPr>
              <w:t>E-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31787" w:rsidRPr="003B4827" w14:paraId="1547A6C3" w14:textId="57668A12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BCA080" w14:textId="2D31BE48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C69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almonella</w:t>
            </w:r>
            <w:r w:rsidRPr="007C69B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B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6605CD" w14:textId="77777777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8813" w14:textId="21431149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27EE" w14:textId="6886E252" w:rsidR="00531787" w:rsidRPr="007C69B1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63A5EF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16E91E0E" w14:textId="0BF2A29D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B269B2" w14:textId="222ECE79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8D958C" w14:textId="78B3AB34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0.07 [0.02, 0.11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3E6F" w14:textId="3586535E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Liquid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1FFD" w14:textId="3E71286B" w:rsidR="00531787" w:rsidRPr="007C69B1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0.02 [-0.00, 0.04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DCE388" w14:textId="754039B9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E-2</w:t>
            </w:r>
          </w:p>
        </w:tc>
      </w:tr>
      <w:tr w:rsidR="00531787" w:rsidRPr="003B4827" w14:paraId="708FBECB" w14:textId="3C0E9416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CE24CA" w14:textId="1FBBF363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66340B" w14:textId="0874DC6F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0.05 [0.01, 0.09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AA2C" w14:textId="63AE91EE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7C69B1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1E79" w14:textId="36169D84" w:rsidR="00531787" w:rsidRPr="007C69B1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0.01 [-0.04, 0.037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8BC2E" w14:textId="149CE955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E-1</w:t>
            </w:r>
          </w:p>
        </w:tc>
      </w:tr>
      <w:tr w:rsidR="00531787" w:rsidRPr="003B4827" w14:paraId="45841BD0" w14:textId="2AF0F10E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E9504B" w14:textId="06393C09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7C69B1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BA1CBF" w14:textId="5CC0D11A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0.06 [0.02, 0.1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6728" w14:textId="6C6E2CD5" w:rsidR="00531787" w:rsidRPr="007C69B1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7C69B1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5BA6" w14:textId="0407795D" w:rsidR="00531787" w:rsidRPr="007C69B1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69B1">
              <w:rPr>
                <w:rFonts w:ascii="Calibri" w:eastAsia="Times New Roman" w:hAnsi="Calibri" w:cs="Calibri"/>
                <w:color w:val="000000"/>
              </w:rPr>
              <w:t>0.01 [-0.03, 0.07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1BB49" w14:textId="34370955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E-1</w:t>
            </w:r>
          </w:p>
        </w:tc>
      </w:tr>
      <w:tr w:rsidR="00531787" w:rsidRPr="003B4827" w14:paraId="6F801D4D" w14:textId="2F43DE3F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13F8BD" w14:textId="2AAE4B62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Bacillus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eed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3A3B48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B30E7" w14:textId="0EE8C45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0727" w14:textId="16314238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F38F7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4FE464CB" w14:textId="192DCF9A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2E40D0" w14:textId="6C22B63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793A04" w14:textId="0AB68CF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4 [15.87, 21.1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095D" w14:textId="4A6A9678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E7F6" w14:textId="3DBEA384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-12.</w:t>
            </w:r>
            <w:r>
              <w:rPr>
                <w:rFonts w:ascii="Calibri" w:eastAsia="Times New Roman" w:hAnsi="Calibri" w:cs="Calibri"/>
                <w:color w:val="000000"/>
              </w:rPr>
              <w:t>57 [-15.87, -8.83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CFA487" w14:textId="2DA68F88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3B4827">
              <w:rPr>
                <w:rFonts w:ascii="Calibri" w:eastAsia="Times New Roman" w:hAnsi="Calibri" w:cs="Calibri"/>
                <w:color w:val="000000"/>
              </w:rPr>
              <w:t>1E-05</w:t>
            </w:r>
          </w:p>
        </w:tc>
      </w:tr>
      <w:tr w:rsidR="00531787" w:rsidRPr="003B4827" w14:paraId="1E847038" w14:textId="4DEF78BA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2288B3" w14:textId="184BBABA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E31F95" w14:textId="2C472BDE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20 [28.43, 34.31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8D4D" w14:textId="46C98973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765F" w14:textId="678E36BE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37 [-1.37, 4.78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20B94" w14:textId="72A468AE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E-1</w:t>
            </w:r>
          </w:p>
        </w:tc>
      </w:tr>
      <w:tr w:rsidR="00531787" w:rsidRPr="003B4827" w14:paraId="29FFB000" w14:textId="07F5669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5457DA" w14:textId="416AA343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FE2714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BB30AB" w14:textId="33062359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58 [30.26, 34.86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CE90" w14:textId="5FAC2CAB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4952" w14:textId="513F80F8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3.94 [-15.74, -11.69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7FB4EB" w14:textId="44CCD840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3B4827">
              <w:rPr>
                <w:rFonts w:ascii="Calibri" w:eastAsia="Times New Roman" w:hAnsi="Calibri" w:cs="Calibri"/>
                <w:color w:val="000000"/>
              </w:rPr>
              <w:t>1E-05</w:t>
            </w:r>
          </w:p>
        </w:tc>
      </w:tr>
      <w:tr w:rsidR="00531787" w:rsidRPr="003B4827" w14:paraId="320D4142" w14:textId="3A093812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17D91E" w14:textId="335BE61E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Bacillus 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>TB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F0FE4F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FB9A7" w14:textId="7ECE7BCD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2AB6" w14:textId="42D992DE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3D694C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0CABE7E6" w14:textId="6571B6AB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0D286D" w14:textId="0D86D74A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D4A933" w14:textId="08FDF014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 [0.18, 0.3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4CE1" w14:textId="1CD3DEC0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2DA6" w14:textId="625612EF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0.11, 0.27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3384E" w14:textId="690DA033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E-4</w:t>
            </w:r>
          </w:p>
        </w:tc>
      </w:tr>
      <w:tr w:rsidR="00531787" w:rsidRPr="003B4827" w14:paraId="134FD18D" w14:textId="1445AD55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6C492D" w14:textId="10EFD99A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401F35" w14:textId="5C7BB479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8 [0, 0.11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19ED" w14:textId="4E18CC49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7BDB" w14:textId="401660A4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-0.02, 0.13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BB4379" w14:textId="5B79FF4B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0E-2</w:t>
            </w:r>
          </w:p>
        </w:tc>
      </w:tr>
      <w:tr w:rsidR="00531787" w:rsidRPr="003B4827" w14:paraId="0395862E" w14:textId="2934F06C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793BD" w14:textId="10C76365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FE2714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B9932" w14:textId="4C3CE093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 [0.06, 0.16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B70E" w14:textId="1ED7501A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9411" w14:textId="37995D36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3 [0.07, 0.18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20CF2" w14:textId="49F4E58D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5E-4</w:t>
            </w:r>
          </w:p>
        </w:tc>
      </w:tr>
      <w:tr w:rsidR="00531787" w:rsidRPr="003B4827" w14:paraId="2A03BDEE" w14:textId="5B68890E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B02A3D" w14:textId="6DE02E26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seudomonas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peed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515F64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B81C4" w14:textId="4C3A2271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0675" w14:textId="75A369CA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BA9091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5ED9462A" w14:textId="54776617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F07832" w14:textId="56803ACC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400702" w14:textId="105C8452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91 [7.92, 34.9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14A5" w14:textId="43039DF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FF31" w14:textId="2E859CB0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-19.</w:t>
            </w:r>
            <w:r>
              <w:rPr>
                <w:rFonts w:ascii="Calibri" w:eastAsia="Times New Roman" w:hAnsi="Calibri" w:cs="Calibri"/>
                <w:color w:val="000000"/>
              </w:rPr>
              <w:t>70 [-28.33, -9.76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48E162" w14:textId="0C68EF04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</w:t>
            </w:r>
            <w:r w:rsidRPr="003B4827">
              <w:rPr>
                <w:rFonts w:ascii="Calibri" w:eastAsia="Times New Roman" w:hAnsi="Calibri" w:cs="Calibri"/>
                <w:color w:val="000000"/>
              </w:rPr>
              <w:t>E-04</w:t>
            </w:r>
          </w:p>
        </w:tc>
      </w:tr>
      <w:tr w:rsidR="00531787" w:rsidRPr="003B4827" w14:paraId="2B30A6DE" w14:textId="706E5E24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99ECCD" w14:textId="484CF9F5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1E1E36" w14:textId="4C1E005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60 [27.10, 55.96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B1D1" w14:textId="1515AEB6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82BA" w14:textId="2975237F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4 [-8.66, 11.02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9B17AD" w14:textId="79F28E89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0E-1</w:t>
            </w:r>
          </w:p>
        </w:tc>
      </w:tr>
      <w:tr w:rsidR="00531787" w:rsidRPr="003B4827" w14:paraId="1EC0B0FB" w14:textId="0C06869E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385345" w14:textId="36012A95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FE2714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DF2AF3" w14:textId="65CB6972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75 [28.41, 57.34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54E4" w14:textId="32B1CA45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51D1" w14:textId="1F50A78A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-20.</w:t>
            </w:r>
            <w:r>
              <w:rPr>
                <w:rFonts w:ascii="Calibri" w:eastAsia="Times New Roman" w:hAnsi="Calibri" w:cs="Calibri"/>
                <w:color w:val="000000"/>
              </w:rPr>
              <w:t>83 [-29.60, -10.58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CEB875" w14:textId="69FB5199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</w:t>
            </w:r>
            <w:r w:rsidRPr="003B4827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</w:tr>
      <w:tr w:rsidR="00531787" w:rsidRPr="003B4827" w14:paraId="4A07F513" w14:textId="1C72B95D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10A5B6" w14:textId="49CB2E51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B4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seudomonas</w:t>
            </w:r>
            <w:r w:rsidRPr="003B482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B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B1E6ED" w14:textId="77777777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26034" w14:textId="47D230C5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8E9F" w14:textId="676D273E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093A88" w14:textId="77777777" w:rsidR="00531787" w:rsidRPr="003B4827" w:rsidRDefault="00531787" w:rsidP="00531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1787" w:rsidRPr="003B4827" w14:paraId="0B02215A" w14:textId="7B7B2785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E68FEC" w14:textId="47993A04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Liquid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2C3E94" w14:textId="5C53921A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 [0.42, 0.71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A9C7" w14:textId="624425DE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02E6" w14:textId="5EA1B613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2 [0.13, 0.30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DAEF99" w14:textId="23E889EA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</w:t>
            </w:r>
            <w:r w:rsidRPr="003B4827">
              <w:rPr>
                <w:rFonts w:ascii="Calibri" w:eastAsia="Times New Roman" w:hAnsi="Calibri" w:cs="Calibri"/>
                <w:color w:val="000000"/>
              </w:rPr>
              <w:t>E-4</w:t>
            </w:r>
          </w:p>
        </w:tc>
      </w:tr>
      <w:tr w:rsidR="00531787" w:rsidRPr="003B4827" w14:paraId="18B0D8D3" w14:textId="5221527A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24D53B" w14:textId="0D18E9CF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151B1D" w14:textId="0FCE4F11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 [0.19, 0.5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2141" w14:textId="7E470D76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Swarm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B738" w14:textId="2ED11FF7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15 [-0.08, 0.11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DFBBE1" w14:textId="3B428555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E-1</w:t>
            </w:r>
          </w:p>
        </w:tc>
      </w:tr>
      <w:tr w:rsidR="00531787" w:rsidRPr="003B4827" w14:paraId="1543B059" w14:textId="58415125" w:rsidTr="0048398D">
        <w:trPr>
          <w:trHeight w:val="288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C5A964" w14:textId="78BC00BC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714">
              <w:rPr>
                <w:rFonts w:ascii="Calibri" w:eastAsia="Times New Roman" w:hAnsi="Calibri" w:cs="Calibri"/>
                <w:b/>
                <w:color w:val="000000"/>
              </w:rPr>
              <w:t>Swarm</w:t>
            </w:r>
            <w:r w:rsidRPr="00FE2714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4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001EC5" w14:textId="5F752A06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 [0.20, 0.52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C758" w14:textId="11D2DB0B" w:rsidR="00531787" w:rsidRPr="003B4827" w:rsidRDefault="00531787" w:rsidP="00531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Liquid vs. Swarm</w:t>
            </w:r>
            <w:r w:rsidRPr="00F2044D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6E79" w14:textId="60CDB3D2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82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0 [0.11, 0.29]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20DE89" w14:textId="2C86E74A" w:rsidR="00531787" w:rsidRPr="003B4827" w:rsidRDefault="00531787" w:rsidP="005317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</w:t>
            </w:r>
            <w:r w:rsidRPr="003B4827">
              <w:rPr>
                <w:rFonts w:ascii="Calibri" w:eastAsia="Times New Roman" w:hAnsi="Calibri" w:cs="Calibri"/>
                <w:color w:val="000000"/>
              </w:rPr>
              <w:t>E-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60D0FE4D" w14:textId="77777777" w:rsidR="00B21C15" w:rsidRDefault="00B21C15"/>
    <w:p w14:paraId="4CB8C41C" w14:textId="77777777" w:rsidR="003B4827" w:rsidRDefault="003B4827"/>
    <w:p w14:paraId="674854D7" w14:textId="07C9B8FE" w:rsidR="003B4827" w:rsidRPr="003B4827" w:rsidRDefault="003B4827" w:rsidP="00E339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482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853676">
        <w:rPr>
          <w:rFonts w:ascii="Times New Roman" w:hAnsi="Times New Roman" w:cs="Times New Roman"/>
          <w:b/>
          <w:sz w:val="24"/>
          <w:szCs w:val="24"/>
        </w:rPr>
        <w:t xml:space="preserve">Mean </w:t>
      </w:r>
      <w:r w:rsidR="0005241D">
        <w:rPr>
          <w:rFonts w:ascii="Times New Roman" w:hAnsi="Times New Roman" w:cs="Times New Roman"/>
          <w:b/>
          <w:sz w:val="24"/>
          <w:szCs w:val="24"/>
        </w:rPr>
        <w:t xml:space="preserve">posterior probabilities for the median </w:t>
      </w:r>
      <w:r w:rsidR="00853676">
        <w:rPr>
          <w:rFonts w:ascii="Times New Roman" w:hAnsi="Times New Roman" w:cs="Times New Roman"/>
          <w:b/>
          <w:sz w:val="24"/>
          <w:szCs w:val="24"/>
        </w:rPr>
        <w:t>t</w:t>
      </w:r>
      <w:r w:rsidR="003471D6">
        <w:rPr>
          <w:rFonts w:ascii="Times New Roman" w:hAnsi="Times New Roman" w:cs="Times New Roman"/>
          <w:b/>
          <w:sz w:val="24"/>
          <w:szCs w:val="24"/>
        </w:rPr>
        <w:t xml:space="preserve">umble </w:t>
      </w:r>
      <w:r w:rsidR="00853676">
        <w:rPr>
          <w:rFonts w:ascii="Times New Roman" w:hAnsi="Times New Roman" w:cs="Times New Roman"/>
          <w:b/>
          <w:sz w:val="24"/>
          <w:szCs w:val="24"/>
        </w:rPr>
        <w:t>b</w:t>
      </w:r>
      <w:r w:rsidR="003471D6">
        <w:rPr>
          <w:rFonts w:ascii="Times New Roman" w:hAnsi="Times New Roman" w:cs="Times New Roman"/>
          <w:b/>
          <w:sz w:val="24"/>
          <w:szCs w:val="24"/>
        </w:rPr>
        <w:t>ias</w:t>
      </w:r>
      <w:r w:rsidR="00853676">
        <w:rPr>
          <w:rFonts w:ascii="Times New Roman" w:hAnsi="Times New Roman" w:cs="Times New Roman"/>
          <w:b/>
          <w:sz w:val="24"/>
          <w:szCs w:val="24"/>
        </w:rPr>
        <w:t>es</w:t>
      </w:r>
      <w:r w:rsidR="0005241D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3471D6">
        <w:rPr>
          <w:rFonts w:ascii="Times New Roman" w:hAnsi="Times New Roman" w:cs="Times New Roman"/>
          <w:b/>
          <w:sz w:val="24"/>
          <w:szCs w:val="24"/>
        </w:rPr>
        <w:t xml:space="preserve"> swimming speeds and </w:t>
      </w:r>
      <w:r w:rsidR="00F307B5">
        <w:rPr>
          <w:rFonts w:ascii="Times New Roman" w:hAnsi="Times New Roman" w:cs="Times New Roman"/>
          <w:b/>
          <w:sz w:val="24"/>
          <w:szCs w:val="24"/>
        </w:rPr>
        <w:t>the</w:t>
      </w:r>
      <w:r w:rsidR="003471D6">
        <w:rPr>
          <w:rFonts w:ascii="Times New Roman" w:hAnsi="Times New Roman" w:cs="Times New Roman"/>
          <w:b/>
          <w:sz w:val="24"/>
          <w:szCs w:val="24"/>
        </w:rPr>
        <w:t>ir</w:t>
      </w:r>
      <w:r w:rsidR="00F307B5" w:rsidRPr="003B48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4827">
        <w:rPr>
          <w:rFonts w:ascii="Times New Roman" w:hAnsi="Times New Roman" w:cs="Times New Roman"/>
          <w:b/>
          <w:sz w:val="24"/>
          <w:szCs w:val="24"/>
        </w:rPr>
        <w:t xml:space="preserve">comparisons of </w:t>
      </w:r>
      <w:r w:rsidRPr="003B4827">
        <w:rPr>
          <w:rFonts w:ascii="Times New Roman" w:hAnsi="Times New Roman" w:cs="Times New Roman"/>
          <w:b/>
          <w:i/>
          <w:sz w:val="24"/>
          <w:szCs w:val="24"/>
        </w:rPr>
        <w:t xml:space="preserve">Proteus, Serratia, Salmonella, Bacillus, </w:t>
      </w:r>
      <w:r w:rsidRPr="003B4827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3B4827">
        <w:rPr>
          <w:rFonts w:ascii="Times New Roman" w:hAnsi="Times New Roman" w:cs="Times New Roman"/>
          <w:b/>
          <w:i/>
          <w:sz w:val="24"/>
          <w:szCs w:val="24"/>
        </w:rPr>
        <w:t xml:space="preserve">Pseudomonas </w:t>
      </w:r>
      <w:r w:rsidRPr="003B4827">
        <w:rPr>
          <w:rFonts w:ascii="Times New Roman" w:hAnsi="Times New Roman" w:cs="Times New Roman"/>
          <w:b/>
          <w:sz w:val="24"/>
          <w:szCs w:val="24"/>
        </w:rPr>
        <w:t>cells cultivated in liquid, swarm, or swarm</w:t>
      </w:r>
      <w:r w:rsidRPr="003B4827">
        <w:rPr>
          <w:rFonts w:ascii="Times New Roman" w:hAnsi="Times New Roman" w:cs="Times New Roman"/>
          <w:b/>
          <w:sz w:val="24"/>
          <w:szCs w:val="24"/>
          <w:vertAlign w:val="superscript"/>
        </w:rPr>
        <w:t>45</w:t>
      </w:r>
      <w:r w:rsidRPr="003B4827">
        <w:rPr>
          <w:rFonts w:ascii="Times New Roman" w:hAnsi="Times New Roman" w:cs="Times New Roman"/>
          <w:b/>
          <w:sz w:val="24"/>
          <w:szCs w:val="24"/>
        </w:rPr>
        <w:t xml:space="preserve"> conditions.</w:t>
      </w:r>
      <w:r w:rsidR="00E339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4827">
        <w:rPr>
          <w:rFonts w:ascii="Times New Roman" w:hAnsi="Times New Roman" w:cs="Times New Roman"/>
          <w:color w:val="000000"/>
          <w:sz w:val="24"/>
          <w:szCs w:val="24"/>
        </w:rPr>
        <w:t xml:space="preserve">Bayesian sampling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used </w:t>
      </w:r>
      <w:r w:rsidRPr="003B4827">
        <w:rPr>
          <w:rFonts w:ascii="Times New Roman" w:hAnsi="Times New Roman" w:cs="Times New Roman"/>
          <w:color w:val="000000"/>
          <w:sz w:val="24"/>
          <w:szCs w:val="24"/>
        </w:rPr>
        <w:t>to determine if the medians of the swimming speed and tumble bias are significantly different between liquid, swarm, and swarm</w:t>
      </w:r>
      <w:r w:rsidRPr="003B482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5</w:t>
      </w:r>
      <w:r w:rsidRPr="003B4827">
        <w:rPr>
          <w:rFonts w:ascii="Times New Roman" w:hAnsi="Times New Roman" w:cs="Times New Roman"/>
          <w:color w:val="000000"/>
          <w:sz w:val="24"/>
          <w:szCs w:val="24"/>
        </w:rPr>
        <w:t xml:space="preserve"> preparations. </w:t>
      </w:r>
      <w:r w:rsidR="003471D6" w:rsidRPr="00B20632">
        <w:rPr>
          <w:rFonts w:ascii="Times New Roman" w:hAnsi="Times New Roman" w:cs="Times New Roman"/>
          <w:sz w:val="24"/>
          <w:szCs w:val="24"/>
        </w:rPr>
        <w:t>Swarm</w:t>
      </w:r>
      <w:r w:rsidR="003471D6" w:rsidRPr="00B20632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="003471D6" w:rsidRPr="00B20632">
        <w:rPr>
          <w:rFonts w:ascii="Times New Roman" w:hAnsi="Times New Roman" w:cs="Times New Roman"/>
          <w:sz w:val="24"/>
          <w:szCs w:val="24"/>
        </w:rPr>
        <w:t xml:space="preserve"> denotes isolated ‘swarm’ samples monitored again after 45 min had elapsed.</w:t>
      </w:r>
      <w:r w:rsidR="00A55B42">
        <w:rPr>
          <w:rFonts w:ascii="Times New Roman" w:hAnsi="Times New Roman" w:cs="Times New Roman"/>
          <w:sz w:val="24"/>
          <w:szCs w:val="24"/>
        </w:rPr>
        <w:t xml:space="preserve"> </w:t>
      </w:r>
      <w:r w:rsidRPr="003B4827">
        <w:rPr>
          <w:rFonts w:ascii="Times New Roman" w:hAnsi="Times New Roman" w:cs="Times New Roman"/>
          <w:color w:val="000000"/>
          <w:sz w:val="24"/>
          <w:szCs w:val="24"/>
        </w:rPr>
        <w:t xml:space="preserve">The posterior probability </w:t>
      </w:r>
      <w:r w:rsidR="000019C9" w:rsidRPr="003B4827">
        <w:rPr>
          <w:rFonts w:ascii="Times New Roman" w:hAnsi="Times New Roman" w:cs="Times New Roman"/>
          <w:color w:val="000000"/>
          <w:sz w:val="24"/>
          <w:szCs w:val="24"/>
        </w:rPr>
        <w:t>distributions</w:t>
      </w:r>
      <w:r w:rsidRPr="003B4827">
        <w:rPr>
          <w:rFonts w:ascii="Times New Roman" w:hAnsi="Times New Roman" w:cs="Times New Roman"/>
          <w:color w:val="000000"/>
          <w:sz w:val="24"/>
          <w:szCs w:val="24"/>
        </w:rPr>
        <w:t xml:space="preserve"> of the medians for each strain and each treatment were calculated using a linear mixed-effect model with a Gaussian distribution link function.</w:t>
      </w:r>
      <w:r w:rsidR="000019C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2230">
        <w:rPr>
          <w:rFonts w:ascii="Times New Roman" w:hAnsi="Times New Roman" w:cs="Times New Roman"/>
          <w:color w:val="000000"/>
          <w:sz w:val="24"/>
          <w:szCs w:val="24"/>
        </w:rPr>
        <w:t xml:space="preserve">The mean and 95% credible </w:t>
      </w:r>
      <w:proofErr w:type="spellStart"/>
      <w:r w:rsidR="002C2230">
        <w:rPr>
          <w:rFonts w:ascii="Times New Roman" w:hAnsi="Times New Roman" w:cs="Times New Roman"/>
          <w:color w:val="000000"/>
          <w:sz w:val="24"/>
          <w:szCs w:val="24"/>
        </w:rPr>
        <w:t>intervals</w:t>
      </w:r>
      <w:r w:rsidR="002C223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="002C2230">
        <w:rPr>
          <w:rFonts w:ascii="Times New Roman" w:hAnsi="Times New Roman" w:cs="Times New Roman"/>
          <w:color w:val="000000"/>
          <w:sz w:val="24"/>
          <w:szCs w:val="24"/>
        </w:rPr>
        <w:t xml:space="preserve"> of the posteriors of the medians for each distribution is also reported</w:t>
      </w:r>
      <w:r w:rsidR="002C2230">
        <w:rPr>
          <w:rFonts w:ascii="Times New Roman" w:hAnsi="Times New Roman" w:cs="Times New Roman"/>
          <w:sz w:val="24"/>
          <w:szCs w:val="24"/>
        </w:rPr>
        <w:t xml:space="preserve">. </w:t>
      </w:r>
      <w:r w:rsidR="002C2230" w:rsidRPr="003B4827">
        <w:rPr>
          <w:rFonts w:ascii="Times New Roman" w:hAnsi="Times New Roman" w:cs="Times New Roman"/>
          <w:sz w:val="24"/>
          <w:szCs w:val="24"/>
        </w:rPr>
        <w:t>See supplementary information for more details.</w:t>
      </w:r>
      <w:r w:rsidR="002C2230">
        <w:rPr>
          <w:rFonts w:ascii="Times New Roman" w:hAnsi="Times New Roman" w:cs="Times New Roman"/>
          <w:sz w:val="24"/>
          <w:szCs w:val="24"/>
        </w:rPr>
        <w:t xml:space="preserve"> </w:t>
      </w:r>
      <w:r w:rsidR="00085EB1">
        <w:rPr>
          <w:rFonts w:ascii="Times New Roman" w:hAnsi="Times New Roman" w:cs="Times New Roman"/>
          <w:color w:val="000000"/>
          <w:sz w:val="24"/>
          <w:szCs w:val="24"/>
        </w:rPr>
        <w:t>The mean</w:t>
      </w:r>
      <w:r w:rsidR="00DF3F38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085EB1">
        <w:rPr>
          <w:rFonts w:ascii="Times New Roman" w:hAnsi="Times New Roman" w:cs="Times New Roman"/>
          <w:color w:val="000000"/>
          <w:sz w:val="24"/>
          <w:szCs w:val="24"/>
        </w:rPr>
        <w:t xml:space="preserve"> and 95% credible </w:t>
      </w:r>
      <w:proofErr w:type="spellStart"/>
      <w:r w:rsidR="00085EB1">
        <w:rPr>
          <w:rFonts w:ascii="Times New Roman" w:hAnsi="Times New Roman" w:cs="Times New Roman"/>
          <w:color w:val="000000"/>
          <w:sz w:val="24"/>
          <w:szCs w:val="24"/>
        </w:rPr>
        <w:t>intervals</w:t>
      </w:r>
      <w:r w:rsidR="002C223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r w:rsidR="00085EB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A28B8">
        <w:rPr>
          <w:rFonts w:ascii="Times New Roman" w:hAnsi="Times New Roman" w:cs="Times New Roman"/>
          <w:color w:val="000000"/>
          <w:sz w:val="24"/>
          <w:szCs w:val="24"/>
        </w:rPr>
        <w:t xml:space="preserve">of the differences of the medians between conditions </w:t>
      </w:r>
      <w:proofErr w:type="gramStart"/>
      <w:r w:rsidR="00AA28B8">
        <w:rPr>
          <w:rFonts w:ascii="Times New Roman" w:hAnsi="Times New Roman" w:cs="Times New Roman"/>
          <w:color w:val="000000"/>
          <w:sz w:val="24"/>
          <w:szCs w:val="24"/>
        </w:rPr>
        <w:t>is reported</w:t>
      </w:r>
      <w:proofErr w:type="gramEnd"/>
      <w:r w:rsidR="00AA28B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3B48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B4827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7F1AF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3B4827">
        <w:rPr>
          <w:rFonts w:ascii="Times New Roman" w:hAnsi="Times New Roman" w:cs="Times New Roman"/>
          <w:color w:val="000000"/>
          <w:sz w:val="24"/>
          <w:szCs w:val="24"/>
        </w:rPr>
        <w:t>values</w:t>
      </w:r>
      <w:r w:rsidR="002C223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3B48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33917">
        <w:rPr>
          <w:rFonts w:ascii="Times New Roman" w:hAnsi="Times New Roman" w:cs="Times New Roman"/>
          <w:color w:val="000000"/>
          <w:sz w:val="24"/>
          <w:szCs w:val="24"/>
        </w:rPr>
        <w:t xml:space="preserve">(for </w:t>
      </w:r>
      <w:r w:rsidR="0020134E">
        <w:rPr>
          <w:rFonts w:ascii="Times New Roman" w:hAnsi="Times New Roman" w:cs="Times New Roman"/>
          <w:color w:val="000000"/>
          <w:sz w:val="24"/>
          <w:szCs w:val="24"/>
        </w:rPr>
        <w:t xml:space="preserve">difference in the </w:t>
      </w:r>
      <w:r w:rsidR="00E33917">
        <w:rPr>
          <w:rFonts w:ascii="Times New Roman" w:hAnsi="Times New Roman" w:cs="Times New Roman"/>
          <w:color w:val="000000"/>
          <w:sz w:val="24"/>
          <w:szCs w:val="24"/>
        </w:rPr>
        <w:t>median</w:t>
      </w:r>
      <w:r w:rsidR="0020134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E33917">
        <w:rPr>
          <w:rFonts w:ascii="Times New Roman" w:hAnsi="Times New Roman" w:cs="Times New Roman"/>
          <w:color w:val="000000"/>
          <w:sz w:val="24"/>
          <w:szCs w:val="24"/>
        </w:rPr>
        <w:t xml:space="preserve"> &gt;</w:t>
      </w:r>
      <w:proofErr w:type="gramStart"/>
      <w:r w:rsidR="00E33917">
        <w:rPr>
          <w:rFonts w:ascii="Times New Roman" w:hAnsi="Times New Roman" w:cs="Times New Roman"/>
          <w:color w:val="000000"/>
          <w:sz w:val="24"/>
          <w:szCs w:val="24"/>
        </w:rPr>
        <w:t>0</w:t>
      </w:r>
      <w:proofErr w:type="gramEnd"/>
      <w:r w:rsidR="00E33917">
        <w:rPr>
          <w:rFonts w:ascii="Times New Roman" w:hAnsi="Times New Roman" w:cs="Times New Roman"/>
          <w:color w:val="000000"/>
          <w:sz w:val="24"/>
          <w:szCs w:val="24"/>
        </w:rPr>
        <w:t xml:space="preserve"> or &lt;0) </w:t>
      </w:r>
      <w:r w:rsidRPr="003B4827">
        <w:rPr>
          <w:rFonts w:ascii="Times New Roman" w:hAnsi="Times New Roman" w:cs="Times New Roman"/>
          <w:color w:val="000000"/>
          <w:sz w:val="24"/>
          <w:szCs w:val="24"/>
        </w:rPr>
        <w:t xml:space="preserve">were calculated by sampling the posterior probability distributions. </w:t>
      </w:r>
    </w:p>
    <w:p w14:paraId="568503D5" w14:textId="7A3ADF8A" w:rsidR="003B4827" w:rsidRPr="003B4827" w:rsidRDefault="003B4827">
      <w:pPr>
        <w:rPr>
          <w:rFonts w:ascii="Times New Roman" w:hAnsi="Times New Roman" w:cs="Times New Roman"/>
        </w:rPr>
      </w:pPr>
    </w:p>
    <w:sectPr w:rsidR="003B4827" w:rsidRPr="003B4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C87"/>
    <w:rsid w:val="000019C9"/>
    <w:rsid w:val="0001186B"/>
    <w:rsid w:val="000305DA"/>
    <w:rsid w:val="0005241D"/>
    <w:rsid w:val="0005473D"/>
    <w:rsid w:val="00054C16"/>
    <w:rsid w:val="000614C5"/>
    <w:rsid w:val="00074742"/>
    <w:rsid w:val="00083330"/>
    <w:rsid w:val="000843C9"/>
    <w:rsid w:val="00085EB1"/>
    <w:rsid w:val="00091807"/>
    <w:rsid w:val="000F0E84"/>
    <w:rsid w:val="000F1801"/>
    <w:rsid w:val="0010134A"/>
    <w:rsid w:val="001350CC"/>
    <w:rsid w:val="00174864"/>
    <w:rsid w:val="001B3588"/>
    <w:rsid w:val="001C6A25"/>
    <w:rsid w:val="001D43B4"/>
    <w:rsid w:val="001F3EA8"/>
    <w:rsid w:val="0020134E"/>
    <w:rsid w:val="00204BA6"/>
    <w:rsid w:val="00207A98"/>
    <w:rsid w:val="00213584"/>
    <w:rsid w:val="00230F33"/>
    <w:rsid w:val="00262C57"/>
    <w:rsid w:val="00283FD6"/>
    <w:rsid w:val="00295516"/>
    <w:rsid w:val="002A6B9D"/>
    <w:rsid w:val="002A71FB"/>
    <w:rsid w:val="002A7B29"/>
    <w:rsid w:val="002C1BBF"/>
    <w:rsid w:val="002C2230"/>
    <w:rsid w:val="002C3AB6"/>
    <w:rsid w:val="002D3E76"/>
    <w:rsid w:val="002F3045"/>
    <w:rsid w:val="00302E11"/>
    <w:rsid w:val="00321641"/>
    <w:rsid w:val="003471D6"/>
    <w:rsid w:val="00365BAD"/>
    <w:rsid w:val="00366589"/>
    <w:rsid w:val="003936C6"/>
    <w:rsid w:val="003B4827"/>
    <w:rsid w:val="003D6283"/>
    <w:rsid w:val="003F66CD"/>
    <w:rsid w:val="00442F8C"/>
    <w:rsid w:val="00447932"/>
    <w:rsid w:val="00464218"/>
    <w:rsid w:val="00464812"/>
    <w:rsid w:val="00466DE1"/>
    <w:rsid w:val="0048398D"/>
    <w:rsid w:val="004906B7"/>
    <w:rsid w:val="0049275F"/>
    <w:rsid w:val="004B2236"/>
    <w:rsid w:val="004E3AC8"/>
    <w:rsid w:val="004F7214"/>
    <w:rsid w:val="0051279B"/>
    <w:rsid w:val="005132A5"/>
    <w:rsid w:val="005145BD"/>
    <w:rsid w:val="00522B3C"/>
    <w:rsid w:val="00531787"/>
    <w:rsid w:val="00551CDC"/>
    <w:rsid w:val="005532AE"/>
    <w:rsid w:val="00587C1F"/>
    <w:rsid w:val="005A18B9"/>
    <w:rsid w:val="005B0568"/>
    <w:rsid w:val="005D5979"/>
    <w:rsid w:val="005E72E2"/>
    <w:rsid w:val="00634CE2"/>
    <w:rsid w:val="006353AF"/>
    <w:rsid w:val="00650830"/>
    <w:rsid w:val="006606BA"/>
    <w:rsid w:val="006658B1"/>
    <w:rsid w:val="00685535"/>
    <w:rsid w:val="006861AC"/>
    <w:rsid w:val="00686F4E"/>
    <w:rsid w:val="006C6785"/>
    <w:rsid w:val="00700EDF"/>
    <w:rsid w:val="007029B8"/>
    <w:rsid w:val="00704909"/>
    <w:rsid w:val="007348E3"/>
    <w:rsid w:val="00734B86"/>
    <w:rsid w:val="00755416"/>
    <w:rsid w:val="00770731"/>
    <w:rsid w:val="00774FD1"/>
    <w:rsid w:val="007770EE"/>
    <w:rsid w:val="00783FD8"/>
    <w:rsid w:val="007A1DAB"/>
    <w:rsid w:val="007C0171"/>
    <w:rsid w:val="007C69B1"/>
    <w:rsid w:val="007E3E6F"/>
    <w:rsid w:val="007F1AF4"/>
    <w:rsid w:val="007F32B2"/>
    <w:rsid w:val="007F4D83"/>
    <w:rsid w:val="00833F8A"/>
    <w:rsid w:val="008377D0"/>
    <w:rsid w:val="00853676"/>
    <w:rsid w:val="00856ABE"/>
    <w:rsid w:val="00875C84"/>
    <w:rsid w:val="008D47C9"/>
    <w:rsid w:val="008F0FC3"/>
    <w:rsid w:val="008F6190"/>
    <w:rsid w:val="008F7750"/>
    <w:rsid w:val="009263DD"/>
    <w:rsid w:val="00926602"/>
    <w:rsid w:val="00953710"/>
    <w:rsid w:val="00953868"/>
    <w:rsid w:val="00955594"/>
    <w:rsid w:val="009633B6"/>
    <w:rsid w:val="009A51CF"/>
    <w:rsid w:val="009C4576"/>
    <w:rsid w:val="009D1BEE"/>
    <w:rsid w:val="009D1E68"/>
    <w:rsid w:val="009F02AF"/>
    <w:rsid w:val="00A42C77"/>
    <w:rsid w:val="00A55B42"/>
    <w:rsid w:val="00AA28B8"/>
    <w:rsid w:val="00AC2EE8"/>
    <w:rsid w:val="00AE0C2A"/>
    <w:rsid w:val="00AE6077"/>
    <w:rsid w:val="00B00ABD"/>
    <w:rsid w:val="00B21C15"/>
    <w:rsid w:val="00B74553"/>
    <w:rsid w:val="00B911DB"/>
    <w:rsid w:val="00B97D96"/>
    <w:rsid w:val="00BA698D"/>
    <w:rsid w:val="00BB052A"/>
    <w:rsid w:val="00BB2A67"/>
    <w:rsid w:val="00BC39B0"/>
    <w:rsid w:val="00BE3416"/>
    <w:rsid w:val="00C26C63"/>
    <w:rsid w:val="00C31CFE"/>
    <w:rsid w:val="00C44A4B"/>
    <w:rsid w:val="00C50AAB"/>
    <w:rsid w:val="00C633BE"/>
    <w:rsid w:val="00C847C1"/>
    <w:rsid w:val="00CA5652"/>
    <w:rsid w:val="00CA74B1"/>
    <w:rsid w:val="00CE6FA3"/>
    <w:rsid w:val="00D15FEE"/>
    <w:rsid w:val="00D172A0"/>
    <w:rsid w:val="00D21A3C"/>
    <w:rsid w:val="00D25212"/>
    <w:rsid w:val="00D9232E"/>
    <w:rsid w:val="00DA0D54"/>
    <w:rsid w:val="00DB7DC2"/>
    <w:rsid w:val="00DE18B2"/>
    <w:rsid w:val="00DF31CC"/>
    <w:rsid w:val="00DF3F38"/>
    <w:rsid w:val="00E33917"/>
    <w:rsid w:val="00E3423A"/>
    <w:rsid w:val="00E456B2"/>
    <w:rsid w:val="00E60797"/>
    <w:rsid w:val="00E62A0C"/>
    <w:rsid w:val="00E6416A"/>
    <w:rsid w:val="00E667C9"/>
    <w:rsid w:val="00EB234D"/>
    <w:rsid w:val="00EB6822"/>
    <w:rsid w:val="00F06F30"/>
    <w:rsid w:val="00F11C87"/>
    <w:rsid w:val="00F2044D"/>
    <w:rsid w:val="00F27201"/>
    <w:rsid w:val="00F307B5"/>
    <w:rsid w:val="00F96B53"/>
    <w:rsid w:val="00FB2E81"/>
    <w:rsid w:val="00FD4F3C"/>
    <w:rsid w:val="00FD5CB0"/>
    <w:rsid w:val="00FE0490"/>
    <w:rsid w:val="00FE2714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42EE4"/>
  <w15:chartTrackingRefBased/>
  <w15:docId w15:val="{CA40B7CC-A5A6-4D1C-AD71-B96CDDA1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4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8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8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2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5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5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ustin</Company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ridge, Jonathan D</dc:creator>
  <cp:keywords/>
  <dc:description/>
  <cp:lastModifiedBy>Harshey, Rasika M</cp:lastModifiedBy>
  <cp:revision>5</cp:revision>
  <dcterms:created xsi:type="dcterms:W3CDTF">2020-04-24T14:29:00Z</dcterms:created>
  <dcterms:modified xsi:type="dcterms:W3CDTF">2020-05-04T16:23:00Z</dcterms:modified>
</cp:coreProperties>
</file>